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1C55" w:rsidRDefault="00C909C1" w:rsidP="00421C55">
      <w:bookmarkStart w:id="0" w:name="_GoBack"/>
      <w:r>
        <w:t>Additional file</w:t>
      </w:r>
      <w:r w:rsidR="00421C55">
        <w:t xml:space="preserve"> 2 – Heart Rate</w:t>
      </w:r>
    </w:p>
    <w:bookmarkEnd w:id="0"/>
    <w:p w:rsidR="00421C55" w:rsidRDefault="00421C55" w:rsidP="00421C55"/>
    <w:p w:rsidR="00421C55" w:rsidRDefault="00421C55" w:rsidP="00421C55">
      <w:r>
        <w:rPr>
          <w:noProof/>
        </w:rPr>
        <w:drawing>
          <wp:inline distT="0" distB="0" distL="0" distR="0" wp14:anchorId="7AE53698" wp14:editId="466C6ABE">
            <wp:extent cx="5760720" cy="2694940"/>
            <wp:effectExtent l="0" t="0" r="5080" b="0"/>
            <wp:docPr id="2" name="Grafik 2" descr="Ein Bild, das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Ein Bild, das Diagramm enthält.&#10;&#10;Automatisch generierte Beschreibu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94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1C55" w:rsidRDefault="00421C55" w:rsidP="00421C55"/>
    <w:p w:rsidR="00421C55" w:rsidRPr="00804409" w:rsidRDefault="00421C55" w:rsidP="00421C55">
      <w:r>
        <w:t xml:space="preserve">Exemplary heart rate values displayed as mean </w:t>
      </w:r>
      <w:r w:rsidRPr="001B46E8">
        <w:t>with boxes indicating</w:t>
      </w:r>
      <w:r>
        <w:t xml:space="preserve"> standard deviation for the anesthetic conditions (MED, ISO+MED, MED+AZE, ISO, ISO+AZE) at specific </w:t>
      </w:r>
      <w:proofErr w:type="spellStart"/>
      <w:r>
        <w:t>timepoints</w:t>
      </w:r>
      <w:proofErr w:type="spellEnd"/>
      <w:r>
        <w:t xml:space="preserve"> during the experiment (Preparation (Prep) under ISO; anesthesia change; waiting period; CA-start; CA-stop; end of experiment). </w:t>
      </w:r>
      <w:r w:rsidRPr="005519CC">
        <w:t xml:space="preserve">(ISO n = </w:t>
      </w:r>
      <w:r>
        <w:t>3</w:t>
      </w:r>
      <w:r w:rsidRPr="005519CC">
        <w:t xml:space="preserve">; MED n = </w:t>
      </w:r>
      <w:r>
        <w:t>10</w:t>
      </w:r>
      <w:r w:rsidRPr="005519CC">
        <w:t xml:space="preserve">; ISO+MED n = </w:t>
      </w:r>
      <w:r>
        <w:t>7</w:t>
      </w:r>
      <w:r w:rsidRPr="005519CC">
        <w:t xml:space="preserve">; ISO+AZE n = </w:t>
      </w:r>
      <w:r>
        <w:t>7</w:t>
      </w:r>
      <w:r w:rsidRPr="005519CC">
        <w:t xml:space="preserve">; MED+AZE n = </w:t>
      </w:r>
      <w:r>
        <w:t>4</w:t>
      </w:r>
      <w:r w:rsidRPr="005519CC">
        <w:t>)</w:t>
      </w:r>
    </w:p>
    <w:p w:rsidR="00842580" w:rsidRDefault="00842580"/>
    <w:sectPr w:rsidR="008425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C55"/>
    <w:rsid w:val="00045D6F"/>
    <w:rsid w:val="00075136"/>
    <w:rsid w:val="000964FE"/>
    <w:rsid w:val="000A5330"/>
    <w:rsid w:val="000C4714"/>
    <w:rsid w:val="000C6D31"/>
    <w:rsid w:val="000D5275"/>
    <w:rsid w:val="000E21A3"/>
    <w:rsid w:val="000F491F"/>
    <w:rsid w:val="001069F0"/>
    <w:rsid w:val="00107D58"/>
    <w:rsid w:val="00120F3F"/>
    <w:rsid w:val="00131BED"/>
    <w:rsid w:val="00136406"/>
    <w:rsid w:val="001504EC"/>
    <w:rsid w:val="001604D8"/>
    <w:rsid w:val="001804AE"/>
    <w:rsid w:val="00184DF0"/>
    <w:rsid w:val="00186E8F"/>
    <w:rsid w:val="0019039C"/>
    <w:rsid w:val="0019170C"/>
    <w:rsid w:val="001979C8"/>
    <w:rsid w:val="001A23A6"/>
    <w:rsid w:val="001D4BB3"/>
    <w:rsid w:val="001E1286"/>
    <w:rsid w:val="001E72FC"/>
    <w:rsid w:val="001F3808"/>
    <w:rsid w:val="001F6C45"/>
    <w:rsid w:val="0020224A"/>
    <w:rsid w:val="00213610"/>
    <w:rsid w:val="002148F8"/>
    <w:rsid w:val="0023287B"/>
    <w:rsid w:val="002373A2"/>
    <w:rsid w:val="002432EC"/>
    <w:rsid w:val="00261F15"/>
    <w:rsid w:val="00266092"/>
    <w:rsid w:val="002660C9"/>
    <w:rsid w:val="00271C92"/>
    <w:rsid w:val="002744D3"/>
    <w:rsid w:val="002A39BD"/>
    <w:rsid w:val="002C6FE5"/>
    <w:rsid w:val="002E6745"/>
    <w:rsid w:val="002E6C10"/>
    <w:rsid w:val="002F3CA6"/>
    <w:rsid w:val="002F6C3D"/>
    <w:rsid w:val="003031CF"/>
    <w:rsid w:val="00303655"/>
    <w:rsid w:val="003042E6"/>
    <w:rsid w:val="00314394"/>
    <w:rsid w:val="003476C3"/>
    <w:rsid w:val="00353FAE"/>
    <w:rsid w:val="0037757D"/>
    <w:rsid w:val="00382763"/>
    <w:rsid w:val="00392744"/>
    <w:rsid w:val="003A0DC2"/>
    <w:rsid w:val="003A6C28"/>
    <w:rsid w:val="003C3C89"/>
    <w:rsid w:val="003C6DC5"/>
    <w:rsid w:val="003D3934"/>
    <w:rsid w:val="003E2C53"/>
    <w:rsid w:val="003F23C8"/>
    <w:rsid w:val="003F6E23"/>
    <w:rsid w:val="00401821"/>
    <w:rsid w:val="00402681"/>
    <w:rsid w:val="00410EE1"/>
    <w:rsid w:val="004143A2"/>
    <w:rsid w:val="00415E9E"/>
    <w:rsid w:val="00421C55"/>
    <w:rsid w:val="00425CED"/>
    <w:rsid w:val="00427220"/>
    <w:rsid w:val="00435929"/>
    <w:rsid w:val="00453015"/>
    <w:rsid w:val="00464641"/>
    <w:rsid w:val="00467576"/>
    <w:rsid w:val="00471163"/>
    <w:rsid w:val="004752D6"/>
    <w:rsid w:val="00483019"/>
    <w:rsid w:val="004A0D9A"/>
    <w:rsid w:val="004A0EAA"/>
    <w:rsid w:val="004A66B8"/>
    <w:rsid w:val="004B6A48"/>
    <w:rsid w:val="004C753F"/>
    <w:rsid w:val="004E6BD8"/>
    <w:rsid w:val="004E6E1E"/>
    <w:rsid w:val="004F1B84"/>
    <w:rsid w:val="004F4C45"/>
    <w:rsid w:val="00504A7E"/>
    <w:rsid w:val="00520ED2"/>
    <w:rsid w:val="00524D43"/>
    <w:rsid w:val="00525952"/>
    <w:rsid w:val="005363F9"/>
    <w:rsid w:val="00545589"/>
    <w:rsid w:val="00550E12"/>
    <w:rsid w:val="00566C7B"/>
    <w:rsid w:val="005802AB"/>
    <w:rsid w:val="005907D1"/>
    <w:rsid w:val="00591F77"/>
    <w:rsid w:val="00593D47"/>
    <w:rsid w:val="00594BE7"/>
    <w:rsid w:val="005A114D"/>
    <w:rsid w:val="005A5668"/>
    <w:rsid w:val="005C5816"/>
    <w:rsid w:val="005E208F"/>
    <w:rsid w:val="006161EB"/>
    <w:rsid w:val="00627455"/>
    <w:rsid w:val="00637A45"/>
    <w:rsid w:val="00637C7C"/>
    <w:rsid w:val="00642B4F"/>
    <w:rsid w:val="006455BB"/>
    <w:rsid w:val="00646E23"/>
    <w:rsid w:val="00677D4C"/>
    <w:rsid w:val="00696939"/>
    <w:rsid w:val="006A35F2"/>
    <w:rsid w:val="006B311F"/>
    <w:rsid w:val="006B5A91"/>
    <w:rsid w:val="006E3705"/>
    <w:rsid w:val="006E7408"/>
    <w:rsid w:val="006F1F21"/>
    <w:rsid w:val="006F2765"/>
    <w:rsid w:val="00701DB2"/>
    <w:rsid w:val="00715BE8"/>
    <w:rsid w:val="0072124C"/>
    <w:rsid w:val="00731262"/>
    <w:rsid w:val="00735CBC"/>
    <w:rsid w:val="00746435"/>
    <w:rsid w:val="00746AFD"/>
    <w:rsid w:val="007533F6"/>
    <w:rsid w:val="00754C10"/>
    <w:rsid w:val="007559B9"/>
    <w:rsid w:val="00770CA5"/>
    <w:rsid w:val="0079135A"/>
    <w:rsid w:val="00796A4E"/>
    <w:rsid w:val="00797072"/>
    <w:rsid w:val="007A0CEB"/>
    <w:rsid w:val="007A31B2"/>
    <w:rsid w:val="007B1947"/>
    <w:rsid w:val="007B62D8"/>
    <w:rsid w:val="007C03A9"/>
    <w:rsid w:val="007C5891"/>
    <w:rsid w:val="007D2284"/>
    <w:rsid w:val="007E5CBA"/>
    <w:rsid w:val="007E649B"/>
    <w:rsid w:val="0080065E"/>
    <w:rsid w:val="00801946"/>
    <w:rsid w:val="00807A9A"/>
    <w:rsid w:val="008209F5"/>
    <w:rsid w:val="00824278"/>
    <w:rsid w:val="00832FD5"/>
    <w:rsid w:val="00842580"/>
    <w:rsid w:val="00843A96"/>
    <w:rsid w:val="00843DDF"/>
    <w:rsid w:val="008601D0"/>
    <w:rsid w:val="0086106F"/>
    <w:rsid w:val="008801E2"/>
    <w:rsid w:val="00881E87"/>
    <w:rsid w:val="008A221B"/>
    <w:rsid w:val="008B4C6E"/>
    <w:rsid w:val="008C354B"/>
    <w:rsid w:val="008C546D"/>
    <w:rsid w:val="008C6676"/>
    <w:rsid w:val="008E7B2D"/>
    <w:rsid w:val="00901784"/>
    <w:rsid w:val="00902F20"/>
    <w:rsid w:val="009047B9"/>
    <w:rsid w:val="00906C2F"/>
    <w:rsid w:val="00920D01"/>
    <w:rsid w:val="00935BAC"/>
    <w:rsid w:val="00937824"/>
    <w:rsid w:val="00991F66"/>
    <w:rsid w:val="00992E98"/>
    <w:rsid w:val="009A057E"/>
    <w:rsid w:val="00A032BF"/>
    <w:rsid w:val="00A459D8"/>
    <w:rsid w:val="00A824D6"/>
    <w:rsid w:val="00A83C2C"/>
    <w:rsid w:val="00AA00D3"/>
    <w:rsid w:val="00AC4A42"/>
    <w:rsid w:val="00AD7060"/>
    <w:rsid w:val="00AD7A77"/>
    <w:rsid w:val="00AE0E9A"/>
    <w:rsid w:val="00B020FD"/>
    <w:rsid w:val="00B03418"/>
    <w:rsid w:val="00B056E8"/>
    <w:rsid w:val="00B17D4B"/>
    <w:rsid w:val="00B23D40"/>
    <w:rsid w:val="00B615A1"/>
    <w:rsid w:val="00B71CCF"/>
    <w:rsid w:val="00B879B5"/>
    <w:rsid w:val="00BA3033"/>
    <w:rsid w:val="00BB2BB1"/>
    <w:rsid w:val="00BB3EC8"/>
    <w:rsid w:val="00BC3883"/>
    <w:rsid w:val="00BC629B"/>
    <w:rsid w:val="00BD6BE9"/>
    <w:rsid w:val="00BE2EB3"/>
    <w:rsid w:val="00BE4418"/>
    <w:rsid w:val="00BF6896"/>
    <w:rsid w:val="00C170F6"/>
    <w:rsid w:val="00C238D7"/>
    <w:rsid w:val="00C57995"/>
    <w:rsid w:val="00C77D93"/>
    <w:rsid w:val="00C85694"/>
    <w:rsid w:val="00C909C1"/>
    <w:rsid w:val="00CB394F"/>
    <w:rsid w:val="00CD2A81"/>
    <w:rsid w:val="00CF470D"/>
    <w:rsid w:val="00CF5E54"/>
    <w:rsid w:val="00D01138"/>
    <w:rsid w:val="00D033D8"/>
    <w:rsid w:val="00D079E4"/>
    <w:rsid w:val="00D1157F"/>
    <w:rsid w:val="00D2064A"/>
    <w:rsid w:val="00D24C74"/>
    <w:rsid w:val="00D30067"/>
    <w:rsid w:val="00D331A3"/>
    <w:rsid w:val="00D37886"/>
    <w:rsid w:val="00D448D6"/>
    <w:rsid w:val="00D5517F"/>
    <w:rsid w:val="00D61618"/>
    <w:rsid w:val="00D67A98"/>
    <w:rsid w:val="00D77D1E"/>
    <w:rsid w:val="00D83EBD"/>
    <w:rsid w:val="00D90ADD"/>
    <w:rsid w:val="00D95370"/>
    <w:rsid w:val="00DB4AC2"/>
    <w:rsid w:val="00DB6799"/>
    <w:rsid w:val="00DC5166"/>
    <w:rsid w:val="00DE34E3"/>
    <w:rsid w:val="00E0306E"/>
    <w:rsid w:val="00E04E36"/>
    <w:rsid w:val="00E12C92"/>
    <w:rsid w:val="00E446D6"/>
    <w:rsid w:val="00E8349E"/>
    <w:rsid w:val="00E83CAF"/>
    <w:rsid w:val="00EA0E4A"/>
    <w:rsid w:val="00EA3B89"/>
    <w:rsid w:val="00EA3BCF"/>
    <w:rsid w:val="00EA7D4E"/>
    <w:rsid w:val="00ED2606"/>
    <w:rsid w:val="00ED74EA"/>
    <w:rsid w:val="00EE50D4"/>
    <w:rsid w:val="00EE55A7"/>
    <w:rsid w:val="00F1186B"/>
    <w:rsid w:val="00F167E9"/>
    <w:rsid w:val="00F207D7"/>
    <w:rsid w:val="00F26D06"/>
    <w:rsid w:val="00F33CA5"/>
    <w:rsid w:val="00F44E5C"/>
    <w:rsid w:val="00F63E33"/>
    <w:rsid w:val="00F64DE3"/>
    <w:rsid w:val="00F66AF7"/>
    <w:rsid w:val="00F73B6C"/>
    <w:rsid w:val="00F85DE3"/>
    <w:rsid w:val="00FA1832"/>
    <w:rsid w:val="00FB1A58"/>
    <w:rsid w:val="00FB484B"/>
    <w:rsid w:val="00FB633E"/>
    <w:rsid w:val="00FE04F2"/>
    <w:rsid w:val="00FF0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4EAC89-3BB8-45EE-A9BB-1723595B3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</dc:creator>
  <cp:keywords/>
  <dc:description/>
  <cp:lastModifiedBy>Jini Mol</cp:lastModifiedBy>
  <cp:revision>2</cp:revision>
  <dcterms:created xsi:type="dcterms:W3CDTF">2023-05-21T07:51:00Z</dcterms:created>
  <dcterms:modified xsi:type="dcterms:W3CDTF">2023-05-21T07:55:00Z</dcterms:modified>
</cp:coreProperties>
</file>